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9B6DA" w14:textId="6965E6A8" w:rsidR="00815932" w:rsidRDefault="00E73A2D" w:rsidP="0081593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3-4</w:t>
      </w:r>
      <w:r w:rsidR="00815932" w:rsidRPr="0081023A">
        <w:rPr>
          <w:rFonts w:ascii="Arial" w:hAnsi="Arial" w:cs="Arial"/>
          <w:sz w:val="22"/>
          <w:szCs w:val="22"/>
        </w:rPr>
        <w:t xml:space="preserve">: </w:t>
      </w:r>
      <w:r w:rsidR="00815932">
        <w:rPr>
          <w:rFonts w:ascii="Arial" w:hAnsi="Arial" w:cs="Arial"/>
          <w:sz w:val="22"/>
          <w:szCs w:val="22"/>
        </w:rPr>
        <w:t>Cortical thickness</w:t>
      </w:r>
      <w:r w:rsidR="00815932" w:rsidRPr="0081023A">
        <w:rPr>
          <w:rFonts w:ascii="Arial" w:hAnsi="Arial" w:cs="Arial"/>
          <w:sz w:val="22"/>
          <w:szCs w:val="22"/>
        </w:rPr>
        <w:t xml:space="preserve"> differences in </w:t>
      </w:r>
      <w:r w:rsidR="00815932" w:rsidRPr="00472713">
        <w:rPr>
          <w:rFonts w:ascii="Arial" w:hAnsi="Arial" w:cs="Arial"/>
          <w:i/>
          <w:iCs/>
          <w:sz w:val="22"/>
          <w:szCs w:val="22"/>
        </w:rPr>
        <w:t>C9orf72</w:t>
      </w:r>
      <w:r w:rsidR="00815932" w:rsidRPr="0081023A">
        <w:rPr>
          <w:rFonts w:ascii="Arial" w:hAnsi="Arial" w:cs="Arial"/>
          <w:sz w:val="22"/>
          <w:szCs w:val="22"/>
        </w:rPr>
        <w:t xml:space="preserve"> HRE carriers compared to controls </w:t>
      </w:r>
    </w:p>
    <w:tbl>
      <w:tblPr>
        <w:tblW w:w="9225" w:type="dxa"/>
        <w:tblLook w:val="04A0" w:firstRow="1" w:lastRow="0" w:firstColumn="1" w:lastColumn="0" w:noHBand="0" w:noVBand="1"/>
      </w:tblPr>
      <w:tblGrid>
        <w:gridCol w:w="4025"/>
        <w:gridCol w:w="1300"/>
        <w:gridCol w:w="1300"/>
        <w:gridCol w:w="1300"/>
        <w:gridCol w:w="1300"/>
      </w:tblGrid>
      <w:tr w:rsidR="006C44D1" w:rsidRPr="006C44D1" w14:paraId="4EFFD99A" w14:textId="77777777" w:rsidTr="006C44D1">
        <w:trPr>
          <w:trHeight w:val="340"/>
        </w:trPr>
        <w:tc>
          <w:tcPr>
            <w:tcW w:w="40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23E9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7415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208A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215E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726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7E293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 xml:space="preserve">FDR </w:t>
            </w:r>
            <w:r w:rsidRPr="00E6726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6C44D1" w:rsidRPr="006C44D1" w14:paraId="193E9029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D2B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Pericalcarin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AF2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FC6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CCB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2.4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0656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6C44D1" w:rsidRPr="006C44D1" w14:paraId="1FD23DFC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3EC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Rostr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0F8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0FC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EA1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4.2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C089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6C44D1" w:rsidRPr="006C44D1" w14:paraId="12F3BC3A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AEB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Medi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3E8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B22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737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1.7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E41E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C44D1" w:rsidRPr="006C44D1" w14:paraId="062DCE4B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A74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Superior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4C9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3C5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353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1.9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C733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C44D1" w:rsidRPr="006C44D1" w14:paraId="35CE9B61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D2B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Inf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642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57A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C5A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2.1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095C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C44D1" w:rsidRPr="006C44D1" w14:paraId="60884A28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B8E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Caud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0F2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C6A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D87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2.9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34B9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C44D1" w:rsidRPr="006C44D1" w14:paraId="25B8D44B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B9F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Caud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40D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F30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867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3.1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57A7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C44D1" w:rsidRPr="006C44D1" w14:paraId="1783B66C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14A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Sup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B7C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7C8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019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3.6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CEBE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C44D1" w:rsidRPr="006C44D1" w14:paraId="15D62E40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001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Pericalcarin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18D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2AA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ED8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4.6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1625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6C44D1" w:rsidRPr="006C44D1" w14:paraId="674444EE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F8C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Lateral Occipi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FEF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988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59B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6.7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F8F9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C44D1" w:rsidRPr="006C44D1" w14:paraId="24040A9B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5DB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Post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131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01C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D24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7.1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20DB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C44D1" w:rsidRPr="006C44D1" w14:paraId="7EA11ECB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A4D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Rostral Middle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9F5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11F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1B8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7.2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6F77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C44D1" w:rsidRPr="006C44D1" w14:paraId="07CD072B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4E4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Post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CF7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C6C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273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7.6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6627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C44D1" w:rsidRPr="006C44D1" w14:paraId="67697CC0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A11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Superior 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9A9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8B5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8B9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8.5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0C02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C44D1" w:rsidRPr="006C44D1" w14:paraId="0D41F050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BBF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Pre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153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577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29F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8.8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563C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C44D1" w:rsidRPr="006C44D1" w14:paraId="59EEB5A8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DBD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 xml:space="preserve">L. Pars </w:t>
            </w:r>
            <w:proofErr w:type="spellStart"/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C7F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AC1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B18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8.9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A251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C44D1" w:rsidRPr="006C44D1" w14:paraId="0B3DEE9A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CBF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Supramarg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A09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DDF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961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B858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C44D1" w:rsidRPr="006C44D1" w14:paraId="1511A56C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2EA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Sup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E36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063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16C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E2C2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C44D1" w:rsidRPr="006C44D1" w14:paraId="0B32D169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E97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Sup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594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191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690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9392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6C44D1" w:rsidRPr="006C44D1" w14:paraId="0A9492C6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51C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Lateral Occipi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442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AE9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D54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1E90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6C44D1" w:rsidRPr="006C44D1" w14:paraId="17DD4282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6D6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Pre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E59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03B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30E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8074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6C44D1" w:rsidRPr="006C44D1" w14:paraId="5E09C716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42C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Inferior Parie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A60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582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ADA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7BA1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C44D1" w:rsidRPr="006C44D1" w14:paraId="0A755BC8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779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Lingu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216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9F4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0A0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8D6C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C44D1" w:rsidRPr="006C44D1" w14:paraId="0B7FB7B2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AAF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 xml:space="preserve">R. Pars </w:t>
            </w:r>
            <w:proofErr w:type="spellStart"/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F4F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3C3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C77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00BC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6C44D1" w:rsidRPr="006C44D1" w14:paraId="44BEA8BC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CD3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Lingu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1DC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407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5D9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C387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C44D1" w:rsidRPr="006C44D1" w14:paraId="4D86568B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120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Supramarg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9FA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FFA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24D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7AD7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C44D1" w:rsidRPr="006C44D1" w14:paraId="49508BA6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E1B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Medi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434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DDE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8C7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664A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C44D1" w:rsidRPr="006C44D1" w14:paraId="0620BC94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3A7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CFC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2DF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E4F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9FD8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6C44D1" w:rsidRPr="006C44D1" w14:paraId="5AEEBC68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2FA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Banks of the Superior Temporal Sulc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710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150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944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71C2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6C44D1" w:rsidRPr="006C44D1" w14:paraId="24624177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D83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Para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A30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41F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CB2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9D37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C44D1" w:rsidRPr="006C44D1" w14:paraId="776BA586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45C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Pos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AB1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D23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76E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CFC6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C44D1" w:rsidRPr="006C44D1" w14:paraId="1D3580F3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090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Later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3B6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44A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5B4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719C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C44D1" w:rsidRPr="006C44D1" w14:paraId="21110FFA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BBF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Sup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32A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985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5A1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0C9F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C44D1" w:rsidRPr="006C44D1" w14:paraId="0788A61C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BE5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Pre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E54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935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D78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F4F7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C44D1" w:rsidRPr="006C44D1" w14:paraId="10C6C841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28C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Inf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E6BB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AE1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807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546B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6C44D1" w:rsidRPr="006C44D1" w14:paraId="0873C120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1D1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Pars Triangular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B22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272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4BF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061C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6C44D1" w:rsidRPr="006C44D1" w14:paraId="6E57DCFD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942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Pars Orbital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B0D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76E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629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D08C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6C44D1" w:rsidRPr="006C44D1" w14:paraId="09B05CDA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D66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Middl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67C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9A1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BCD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D750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6C44D1" w:rsidRPr="006C44D1" w14:paraId="7D68BAD0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C49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. Transvers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24A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28C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308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6D43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6C44D1" w:rsidRPr="006C44D1" w14:paraId="07B32784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C68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Lateral Orbitofron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2AB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A4F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B82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E85E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6C44D1" w:rsidRPr="006C44D1" w14:paraId="41264701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A27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Insul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427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831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B0E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B43D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6C44D1" w:rsidRPr="006C44D1" w14:paraId="4FD9E1E9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B82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Pars Orbital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3C6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6C7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401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4706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6C44D1" w:rsidRPr="006C44D1" w14:paraId="25638986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791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Tempor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523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6FA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4C2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4635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6C44D1" w:rsidRPr="006C44D1" w14:paraId="0D0BA6C5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A4C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Entorh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807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34E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CD2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10F7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6C44D1" w:rsidRPr="006C44D1" w14:paraId="6FC5B76F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992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Tempor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235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CD0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47F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F72D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6C44D1" w:rsidRPr="006C44D1" w14:paraId="05E6BD85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1DE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Middl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F51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785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D84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CEFC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6C44D1" w:rsidRPr="006C44D1" w14:paraId="52D30938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5B3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Front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A31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BB5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F3D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6115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6C44D1" w:rsidRPr="006C44D1" w14:paraId="735E64C5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9D6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Banks of the Superior Temporal Sulc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867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058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2A7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2C43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6C44D1" w:rsidRPr="006C44D1" w14:paraId="6A5BDA8E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BDE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Pars Triangulari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DC6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FA1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42E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3B67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6C44D1" w:rsidRPr="006C44D1" w14:paraId="5E328628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660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Pre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2E3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1B5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B70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6003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6C44D1" w:rsidRPr="006C44D1" w14:paraId="74B1CF7C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A05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Insul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2F4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B88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C9D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7284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6C44D1" w:rsidRPr="006C44D1" w14:paraId="03C528F5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CD1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Para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E88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EA0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822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6F9A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6C44D1" w:rsidRPr="006C44D1" w14:paraId="5AC135D1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00F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Cuneu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F16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935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872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C205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6C44D1" w:rsidRPr="006C44D1" w14:paraId="4DC5DE5C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841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Rostr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64A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4AC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EA7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F9A7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6C44D1" w:rsidRPr="006C44D1" w14:paraId="25A6615A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576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Pos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A89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B6D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383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9142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6C44D1" w:rsidRPr="006C44D1" w14:paraId="0A87CC34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7CF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Fusiform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875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076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B81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3105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6C44D1" w:rsidRPr="006C44D1" w14:paraId="37B9B121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A98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Fusiform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7FB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B49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F86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917F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6C44D1" w:rsidRPr="006C44D1" w14:paraId="5A6C50EA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1AA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Frontal Po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4B9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7CB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DCA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9F08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6C44D1" w:rsidRPr="006C44D1" w14:paraId="39F46B67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08D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Caud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B05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0FC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3FC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3BAD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6C44D1" w:rsidRPr="006C44D1" w14:paraId="19E58024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345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Transverse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08D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7B2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E57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176C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6C44D1" w:rsidRPr="006C44D1" w14:paraId="157B813F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972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B3B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4E7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328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3009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6C44D1" w:rsidRPr="006C44D1" w14:paraId="0AF9C0D9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0B2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Entorh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AD8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779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F4F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A0BF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6C44D1" w:rsidRPr="006C44D1" w14:paraId="29D94D23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0E90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79F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AF6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D984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D6C8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6C44D1" w:rsidRPr="006C44D1" w14:paraId="67200697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063E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Caud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39C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9.5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B5E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34C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4BCE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6C44D1" w:rsidRPr="006C44D1" w14:paraId="35124FF8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C7C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Isthmus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70A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5.7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134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9B3A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3C82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6C44D1" w:rsidRPr="006C44D1" w14:paraId="31ECDDBF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A1BB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R. Rostral Anterior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4519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6.0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927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DCE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7BB6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6C44D1" w:rsidRPr="006C44D1" w14:paraId="52126C1B" w14:textId="77777777" w:rsidTr="006C44D1">
        <w:trPr>
          <w:trHeight w:val="320"/>
        </w:trPr>
        <w:tc>
          <w:tcPr>
            <w:tcW w:w="40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A9DF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Inferior Tempo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C6C7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2.9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6FF3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84D5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9CB21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6C44D1" w:rsidRPr="006C44D1" w14:paraId="31572320" w14:textId="77777777" w:rsidTr="006C44D1">
        <w:trPr>
          <w:trHeight w:val="340"/>
        </w:trPr>
        <w:tc>
          <w:tcPr>
            <w:tcW w:w="40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A2DB6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L. Isthmus Cing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7A28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-3.76E-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31E9C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047D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B03A2" w14:textId="77777777" w:rsidR="006C44D1" w:rsidRPr="006C44D1" w:rsidRDefault="006C44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4D1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</w:tr>
    </w:tbl>
    <w:p w14:paraId="27B766EB" w14:textId="5E0FCCE6" w:rsidR="00815932" w:rsidRDefault="00815932" w:rsidP="001D3CA4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ssociations between </w:t>
      </w:r>
      <w:r w:rsidRPr="00472713">
        <w:rPr>
          <w:rFonts w:ascii="Arial" w:hAnsi="Arial" w:cs="Arial"/>
          <w:i/>
          <w:iCs/>
          <w:sz w:val="22"/>
          <w:szCs w:val="22"/>
        </w:rPr>
        <w:t>C9orf72</w:t>
      </w:r>
      <w:r w:rsidRPr="0081023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HRE </w:t>
      </w:r>
      <w:r w:rsidR="00FF6BB0">
        <w:rPr>
          <w:rFonts w:ascii="Arial" w:hAnsi="Arial" w:cs="Arial"/>
          <w:sz w:val="22"/>
          <w:szCs w:val="22"/>
        </w:rPr>
        <w:t xml:space="preserve">carrier </w:t>
      </w:r>
      <w:r>
        <w:rPr>
          <w:rFonts w:ascii="Arial" w:hAnsi="Arial" w:cs="Arial"/>
          <w:sz w:val="22"/>
          <w:szCs w:val="22"/>
        </w:rPr>
        <w:t>status and cortical thicknesses are shown</w:t>
      </w:r>
      <w:r w:rsidRPr="0081023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or all 68 cortical regions of interest from the </w:t>
      </w:r>
      <w:proofErr w:type="spellStart"/>
      <w:r>
        <w:rPr>
          <w:rFonts w:ascii="Arial" w:hAnsi="Arial" w:cs="Arial"/>
          <w:sz w:val="22"/>
          <w:szCs w:val="22"/>
        </w:rPr>
        <w:t>Desikan-Killiany</w:t>
      </w:r>
      <w:proofErr w:type="spellEnd"/>
      <w:r>
        <w:rPr>
          <w:rFonts w:ascii="Arial" w:hAnsi="Arial" w:cs="Arial"/>
          <w:sz w:val="22"/>
          <w:szCs w:val="22"/>
        </w:rPr>
        <w:t xml:space="preserve"> atlas with associated </w:t>
      </w:r>
      <w:r w:rsidR="00FF6BB0" w:rsidRPr="00FF6BB0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-values shown before and after FDR correction for multiple testing. All regression analysis covaried for clinical severity (as estimated by </w:t>
      </w:r>
      <w:r w:rsidR="00FF6BB0">
        <w:rPr>
          <w:rFonts w:ascii="Arial" w:hAnsi="Arial" w:cs="Arial"/>
          <w:sz w:val="22"/>
          <w:szCs w:val="22"/>
        </w:rPr>
        <w:t xml:space="preserve">CDR-SB </w:t>
      </w:r>
      <w:r>
        <w:rPr>
          <w:rFonts w:ascii="Arial" w:hAnsi="Arial" w:cs="Arial"/>
          <w:sz w:val="22"/>
          <w:szCs w:val="22"/>
        </w:rPr>
        <w:t xml:space="preserve">score), </w:t>
      </w:r>
      <w:r w:rsidRPr="00277892">
        <w:rPr>
          <w:rFonts w:ascii="Arial" w:hAnsi="Arial" w:cs="Arial"/>
          <w:sz w:val="22"/>
          <w:szCs w:val="22"/>
        </w:rPr>
        <w:t xml:space="preserve">age, sex, education, </w:t>
      </w:r>
      <w:r w:rsidR="00FF6BB0">
        <w:rPr>
          <w:rFonts w:ascii="Arial" w:hAnsi="Arial" w:cs="Arial"/>
          <w:sz w:val="22"/>
          <w:szCs w:val="22"/>
        </w:rPr>
        <w:t>MRI</w:t>
      </w:r>
      <w:r w:rsidRPr="00277892">
        <w:rPr>
          <w:rFonts w:ascii="Arial" w:hAnsi="Arial" w:cs="Arial"/>
          <w:sz w:val="22"/>
          <w:szCs w:val="22"/>
        </w:rPr>
        <w:t xml:space="preserve"> scanner type (1.5T, 3T, or 4T), and total </w:t>
      </w:r>
      <w:r>
        <w:rPr>
          <w:rFonts w:ascii="Arial" w:hAnsi="Arial" w:cs="Arial"/>
          <w:sz w:val="22"/>
          <w:szCs w:val="22"/>
        </w:rPr>
        <w:t>intracranial volume. R. – Right, L. – Left.</w:t>
      </w:r>
    </w:p>
    <w:sectPr w:rsidR="00815932" w:rsidSect="006F2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951"/>
    <w:rsid w:val="00056FCD"/>
    <w:rsid w:val="00084881"/>
    <w:rsid w:val="000C1FD4"/>
    <w:rsid w:val="001231BA"/>
    <w:rsid w:val="00163BC1"/>
    <w:rsid w:val="001D3CA4"/>
    <w:rsid w:val="00256F1D"/>
    <w:rsid w:val="00277193"/>
    <w:rsid w:val="002A7FE7"/>
    <w:rsid w:val="002D31FC"/>
    <w:rsid w:val="003013C6"/>
    <w:rsid w:val="00325BCD"/>
    <w:rsid w:val="00453334"/>
    <w:rsid w:val="0046781D"/>
    <w:rsid w:val="00472713"/>
    <w:rsid w:val="004E6DDC"/>
    <w:rsid w:val="006C44D1"/>
    <w:rsid w:val="006D24B3"/>
    <w:rsid w:val="006E6615"/>
    <w:rsid w:val="006F2D59"/>
    <w:rsid w:val="00712FE8"/>
    <w:rsid w:val="007A4347"/>
    <w:rsid w:val="007D62F6"/>
    <w:rsid w:val="0081023A"/>
    <w:rsid w:val="00815932"/>
    <w:rsid w:val="0084264F"/>
    <w:rsid w:val="00850CC1"/>
    <w:rsid w:val="00873951"/>
    <w:rsid w:val="008956A4"/>
    <w:rsid w:val="008965F0"/>
    <w:rsid w:val="008F4CA1"/>
    <w:rsid w:val="00A7352C"/>
    <w:rsid w:val="00A970AE"/>
    <w:rsid w:val="00B26AE0"/>
    <w:rsid w:val="00B869DA"/>
    <w:rsid w:val="00BF59FF"/>
    <w:rsid w:val="00C25AF2"/>
    <w:rsid w:val="00C411A3"/>
    <w:rsid w:val="00CD44D5"/>
    <w:rsid w:val="00D256A4"/>
    <w:rsid w:val="00D457A5"/>
    <w:rsid w:val="00D85FFE"/>
    <w:rsid w:val="00DB5320"/>
    <w:rsid w:val="00DC6DB3"/>
    <w:rsid w:val="00E373C9"/>
    <w:rsid w:val="00E67264"/>
    <w:rsid w:val="00E73A2D"/>
    <w:rsid w:val="00E85523"/>
    <w:rsid w:val="00ED195E"/>
    <w:rsid w:val="00F14B1D"/>
    <w:rsid w:val="00F2384E"/>
    <w:rsid w:val="00F559DD"/>
    <w:rsid w:val="00FF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10463"/>
  <w15:chartTrackingRefBased/>
  <w15:docId w15:val="{FEE69C84-B95A-5241-966B-EA2C5CCA0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2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onham</dc:creator>
  <cp:keywords/>
  <dc:description/>
  <cp:lastModifiedBy>Luke Bonham</cp:lastModifiedBy>
  <cp:revision>3</cp:revision>
  <dcterms:created xsi:type="dcterms:W3CDTF">2022-11-02T07:11:00Z</dcterms:created>
  <dcterms:modified xsi:type="dcterms:W3CDTF">2022-11-02T07:11:00Z</dcterms:modified>
</cp:coreProperties>
</file>